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0478C0">
      <w:r w:rsidRPr="000478C0">
        <w:rPr>
          <w:noProof/>
        </w:rPr>
        <w:drawing>
          <wp:inline distT="0" distB="0" distL="0" distR="0">
            <wp:extent cx="5274310" cy="3853191"/>
            <wp:effectExtent l="0" t="0" r="2540" b="0"/>
            <wp:docPr id="1" name="图片 1" descr="D:\worker as a doctor\陈思思3\未接收\帕金森认知\Supplementary figur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1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3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8C0" w:rsidRDefault="000478C0" w:rsidP="000478C0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nel plo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 w:rsidRPr="007F598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ognitive declin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P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0478C0" w:rsidRDefault="000478C0">
      <w:pPr>
        <w:rPr>
          <w:rFonts w:hint="eastAsia"/>
        </w:rPr>
      </w:pPr>
      <w:bookmarkStart w:id="0" w:name="_GoBack"/>
      <w:bookmarkEnd w:id="0"/>
    </w:p>
    <w:sectPr w:rsidR="00047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8C0"/>
    <w:rsid w:val="000478C0"/>
    <w:rsid w:val="00A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AB569-B17F-4CBC-ACD6-758AAD47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11-28T08:22:00Z</dcterms:created>
  <dcterms:modified xsi:type="dcterms:W3CDTF">2022-11-28T08:23:00Z</dcterms:modified>
</cp:coreProperties>
</file>